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2006" w14:textId="77777777" w:rsidR="000D607E" w:rsidRDefault="004E718F" w:rsidP="004E71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l Digital Content 4</w:t>
      </w:r>
    </w:p>
    <w:p w14:paraId="13571DC7" w14:textId="52331908" w:rsidR="004E718F" w:rsidRPr="0067050D" w:rsidRDefault="004E718F" w:rsidP="004E71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umulated incidence of 1602 first </w:t>
      </w:r>
      <w:r w:rsidRPr="0067050D">
        <w:rPr>
          <w:rFonts w:ascii="Times New Roman" w:hAnsi="Times New Roman" w:cs="Times New Roman"/>
          <w:lang w:val="en-US"/>
        </w:rPr>
        <w:t>events</w:t>
      </w:r>
      <w:r w:rsidRPr="003E79C7">
        <w:rPr>
          <w:rFonts w:ascii="Times New Roman" w:hAnsi="Times New Roman" w:cs="Times New Roman"/>
          <w:vertAlign w:val="superscript"/>
          <w:lang w:val="en-US"/>
        </w:rPr>
        <w:t>*</w:t>
      </w:r>
      <w:r w:rsidRPr="0067050D">
        <w:rPr>
          <w:rFonts w:ascii="Times New Roman" w:hAnsi="Times New Roman" w:cs="Times New Roman"/>
          <w:lang w:val="en-US"/>
        </w:rPr>
        <w:t xml:space="preserve"> occurring in cN0 </w:t>
      </w:r>
      <w:r>
        <w:rPr>
          <w:rFonts w:ascii="Times New Roman" w:hAnsi="Times New Roman" w:cs="Times New Roman"/>
          <w:lang w:val="en-US"/>
        </w:rPr>
        <w:t xml:space="preserve">ypN0 </w:t>
      </w:r>
      <w:r w:rsidRPr="0067050D">
        <w:rPr>
          <w:rFonts w:ascii="Times New Roman" w:hAnsi="Times New Roman" w:cs="Times New Roman"/>
          <w:lang w:val="en-US"/>
        </w:rPr>
        <w:t>patients within 5 years of follow-up</w:t>
      </w:r>
    </w:p>
    <w:p w14:paraId="101E1DFB" w14:textId="77777777" w:rsidR="004E718F" w:rsidRDefault="004E718F" w:rsidP="004E718F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2830069C" wp14:editId="557A6883">
            <wp:extent cx="6188710" cy="4465320"/>
            <wp:effectExtent l="0" t="0" r="2540" b="0"/>
            <wp:docPr id="684659227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4465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0F2FC" w14:textId="77777777" w:rsidR="004E718F" w:rsidRDefault="004E718F" w:rsidP="004E718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*</w:t>
      </w:r>
      <w:r>
        <w:rPr>
          <w:rFonts w:ascii="Times New Roman" w:hAnsi="Times New Roman" w:cs="Times New Roman"/>
          <w:lang w:val="en-US"/>
        </w:rPr>
        <w:t>Among patients with RNR (n = 92), isolated RNR occurred in 48 patients, RNR with local relapse in 15 patients and RNR with synchronous metastatic breast cancer in 29 patients.</w:t>
      </w:r>
    </w:p>
    <w:p w14:paraId="5C9E3638" w14:textId="6BA873CF" w:rsidR="00ED169B" w:rsidRPr="004E718F" w:rsidRDefault="00ED169B" w:rsidP="00D7003B">
      <w:pPr>
        <w:rPr>
          <w:rFonts w:ascii="Times New Roman" w:hAnsi="Times New Roman" w:cs="Times New Roman"/>
          <w:lang w:val="en-US"/>
        </w:rPr>
      </w:pPr>
    </w:p>
    <w:sectPr w:rsidR="00ED169B" w:rsidRPr="004E718F" w:rsidSect="007A277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20205" w14:textId="77777777" w:rsidR="00AE6935" w:rsidRDefault="00AE6935" w:rsidP="009E4B94">
      <w:pPr>
        <w:spacing w:line="240" w:lineRule="auto"/>
      </w:pPr>
      <w:r>
        <w:separator/>
      </w:r>
    </w:p>
  </w:endnote>
  <w:endnote w:type="continuationSeparator" w:id="0">
    <w:p w14:paraId="49C709C5" w14:textId="77777777" w:rsidR="00AE6935" w:rsidRDefault="00AE6935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5ED07D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561FC204" w14:textId="77777777" w:rsidTr="001E46F9">
      <w:trPr>
        <w:trHeight w:val="284"/>
      </w:trPr>
      <w:tc>
        <w:tcPr>
          <w:tcW w:w="6096" w:type="dxa"/>
        </w:tcPr>
        <w:p w14:paraId="375B522A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456BDD90" w14:textId="77777777" w:rsidR="00FC1F1B" w:rsidRDefault="000000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767054f8-769c-4c52-8e42-7c6fab566378&quot;}}"/>
              <w:id w:val="2132284046"/>
            </w:sdtPr>
            <w:sdtContent>
              <w:r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1B62F217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4BBF7173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6FE669D" wp14:editId="28B35E51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043615A2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46FE669D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043615A2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BD5DC8" w14:textId="77777777" w:rsidR="00AE6935" w:rsidRDefault="00AE6935" w:rsidP="009E4B94">
      <w:pPr>
        <w:spacing w:line="240" w:lineRule="auto"/>
      </w:pPr>
      <w:r>
        <w:separator/>
      </w:r>
    </w:p>
  </w:footnote>
  <w:footnote w:type="continuationSeparator" w:id="0">
    <w:p w14:paraId="49027CD6" w14:textId="77777777" w:rsidR="00AE6935" w:rsidRDefault="00AE6935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DD805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3C7F81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0B4C3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1463830C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4AC5BBA7" wp14:editId="1EBCD8BA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06440" cy="540000"/>
          <wp:effectExtent l="0" t="0" r="3810" b="0"/>
          <wp:wrapNone/>
          <wp:docPr id="983479334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83479334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0644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4DD30FFE" wp14:editId="3519547F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85631499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8563149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27CB6215" wp14:editId="407E8038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74740171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74740171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5009ADD9" wp14:editId="1E5F3EF1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37494560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37494560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K2NDS3BGJTA3NzMyUdpeDU4uLM/DyQAqNaABYm9aosAAAA"/>
  </w:docVars>
  <w:rsids>
    <w:rsidRoot w:val="004E718F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1DE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07E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1E1D"/>
    <w:rsid w:val="002077FE"/>
    <w:rsid w:val="00244D70"/>
    <w:rsid w:val="00257399"/>
    <w:rsid w:val="00276E82"/>
    <w:rsid w:val="002808F1"/>
    <w:rsid w:val="00280A43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E718F"/>
    <w:rsid w:val="004F00A5"/>
    <w:rsid w:val="004F03E3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771B3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E6935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4F9FC"/>
  <w15:docId w15:val="{D9E583F5-CBB7-4A76-8D14-412D1F29B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718F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3.emf"/><Relationship Id="rId1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mun0017\AppData\Local\Temp\Templafy\WordVsto\w4puoc54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767054f8-769c-4c52-8e42-7c6fab566378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4puoc54</Template>
  <TotalTime>2</TotalTime>
  <Pages>1</Pages>
  <Words>43</Words>
  <Characters>269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erikke Munck</dc:creator>
  <cp:lastModifiedBy>Frederikke Munck</cp:lastModifiedBy>
  <cp:revision>2</cp:revision>
  <dcterms:created xsi:type="dcterms:W3CDTF">2025-05-22T12:49:00Z</dcterms:created>
  <dcterms:modified xsi:type="dcterms:W3CDTF">2025-05-22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433322484269278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